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beforeLines="50" w:after="156" w:afterLines="50" w:line="480" w:lineRule="auto"/>
        <w:jc w:val="left"/>
        <w:rPr>
          <w:rFonts w:ascii="Times New Roman" w:hAnsi="Times New Roman"/>
          <w:sz w:val="24"/>
          <w:szCs w:val="24"/>
        </w:rPr>
      </w:pPr>
      <w:bookmarkStart w:id="2" w:name="_GoBack"/>
      <w:bookmarkEnd w:id="2"/>
      <w:r>
        <w:rPr>
          <w:rFonts w:hint="eastAsia"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S1. </w:t>
      </w:r>
      <w:bookmarkStart w:id="0" w:name="OLE_LINK53"/>
      <w:r>
        <w:rPr>
          <w:rFonts w:ascii="Times New Roman" w:hAnsi="Times New Roman"/>
          <w:b/>
          <w:bCs/>
          <w:sz w:val="24"/>
          <w:szCs w:val="24"/>
        </w:rPr>
        <w:t>The code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and names of drugs </w:t>
      </w:r>
      <w:bookmarkStart w:id="1" w:name="OLE_LINK57"/>
      <w:r>
        <w:rPr>
          <w:rFonts w:ascii="Times New Roman" w:hAnsi="Times New Roman"/>
          <w:b/>
          <w:bCs/>
          <w:sz w:val="24"/>
          <w:szCs w:val="24"/>
        </w:rPr>
        <w:t>utilized in defining the anxiolytic state.</w:t>
      </w:r>
      <w:bookmarkEnd w:id="1"/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435"/>
        <w:gridCol w:w="48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22"/>
                <w:szCs w:val="22"/>
              </w:rPr>
              <w:t>Rxddrgid</w:t>
            </w:r>
          </w:p>
        </w:tc>
        <w:tc>
          <w:tcPr>
            <w:tcW w:w="24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="Times New Roman Regular" w:hAnsi="Times New Roman Regular"/>
                <w:b/>
                <w:bCs/>
                <w:color w:val="000000"/>
                <w:sz w:val="22"/>
                <w:szCs w:val="22"/>
              </w:rPr>
              <w:t>Drug name</w:t>
            </w:r>
          </w:p>
        </w:tc>
        <w:tc>
          <w:tcPr>
            <w:tcW w:w="48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</w:rPr>
            </w:pPr>
            <w:r>
              <w:rPr>
                <w:rFonts w:ascii="Times New Roman Regular" w:hAnsi="Times New Roman Regular"/>
                <w:b/>
                <w:bCs/>
                <w:color w:val="333333"/>
                <w:sz w:val="22"/>
                <w:szCs w:val="22"/>
              </w:rPr>
              <w:t>Therapeutic categ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56</w:t>
            </w:r>
          </w:p>
        </w:tc>
        <w:tc>
          <w:tcPr>
            <w:tcW w:w="243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CETAMINOPHEN; BUTALBITAL</w:t>
            </w:r>
          </w:p>
        </w:tc>
        <w:tc>
          <w:tcPr>
            <w:tcW w:w="486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333333"/>
                <w:sz w:val="22"/>
                <w:szCs w:val="22"/>
              </w:rPr>
              <w:t xml:space="preserve">central nervous system agents; analgesics; miscellaneous analgesic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55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CETAMINOPHEN; BUTALBITAL; CAFFE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algesics; miscellaneous analgesic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; cns stimul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25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CETAMINOPHEN; BUTALBITAL; CAFFEINE; CODE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algesics; miscellaneous analgesics; narcotic analgesic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; cns stimulants; respiratory agents; antituss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59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CETAMINOPHEN; DICHLORALPHENAZONE; ISOMETHEPTE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algesics; </w:t>
            </w:r>
            <w:r>
              <w:rPr>
                <w:rStyle w:val="6"/>
                <w:rFonts w:hint="eastAsia"/>
                <w:sz w:val="22"/>
                <w:szCs w:val="22"/>
              </w:rPr>
              <w:t>m</w:t>
            </w:r>
            <w:r>
              <w:rPr>
                <w:rStyle w:val="6"/>
                <w:sz w:val="22"/>
                <w:szCs w:val="22"/>
              </w:rPr>
              <w:t xml:space="preserve">iscellaneous analgesics; antimigraine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168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62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MITRIPTYLINE; CHLORDIAZEPOXID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 xml:space="preserve">, sedatives, and hypnotics; benzodiazepines; psychotherapeutic agents; </w:t>
            </w:r>
            <w:r>
              <w:rPr>
                <w:rStyle w:val="6"/>
                <w:rFonts w:hint="eastAsia"/>
                <w:sz w:val="22"/>
                <w:szCs w:val="22"/>
              </w:rPr>
              <w:t>a</w:t>
            </w:r>
            <w:r>
              <w:rPr>
                <w:rStyle w:val="6"/>
                <w:sz w:val="22"/>
                <w:szCs w:val="22"/>
              </w:rPr>
              <w:t>ntidepressants; tricyclic antidepress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c00067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NXIOLYTICS, SEDATIVES, AND HYPNOTICS - UNSPECIFIED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58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SPIRIN; BUTALBITAL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algesics; </w:t>
            </w:r>
            <w:r>
              <w:rPr>
                <w:rStyle w:val="6"/>
                <w:rFonts w:hint="eastAsia"/>
                <w:sz w:val="22"/>
                <w:szCs w:val="22"/>
              </w:rPr>
              <w:t>s</w:t>
            </w:r>
            <w:r>
              <w:rPr>
                <w:rStyle w:val="6"/>
                <w:sz w:val="22"/>
                <w:szCs w:val="22"/>
              </w:rPr>
              <w:t xml:space="preserve">alicylate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; coagulation modifiers; antiplatelet agents; platelet aggregation inhibi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57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SPIRIN; BUTALBITAL; CAFFE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algesics; salicylate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; cns stimulants; coagulation modifiers; antiplatelet agents; platelet aggregation inhibito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26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SPIRIN; BUTALBITAL; CAFFEINE; CODE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algesics; narcotic analgesics; salicylate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; cns stimulants; coagulation modifiers; antiplatelet agents; platelet aggregation inhibitors; respiratory agents; antitussiv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85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ATROPINE; HYOSCYAMINE; PHENOBARBITAL; SCOPOLAM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ardiovascular agents; anticholinergic chronotropic agents; central nervous system agents; anticonvulsants; barbiturate anticonvulsants; antiemetic/antivertigo agents; anticholinergic antiemetic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; gastrointestinal agents; functional bowel disorder agents; anticholinergics/antispasmodics; miscellaneous agents; antido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95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BELLADONNA; ERGOTAMINE; PHENOBARBITAL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algesics; antimigraine agents; anticonvulsants; barbiturate anticonvulsa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; gastrointestinal agents; functional bowel disorder agents; anticholinergics/antispasmod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7064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BROMPHENIRAMINE; DIPHENHYDRAMINE; PHENYLEPHR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ardiovascular agents; vasopressors; central nervous system agents; antiemetic antivertigo agents; anticholinergic antiemetics; antiparkinson agents; anticholinergic antiparkinson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; respiratory agents; antihistamines; decongest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182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BUSPIRO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923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BUTABARBITAL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061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BUTALBITAL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7351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CARBETAPENTANE; PSEUDOEPHEDRINE; PYRILAM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; respiratory agents; antihistamines; antitussives; decongest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147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CHLORAL HYDRAT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,</w:t>
            </w:r>
            <w:r>
              <w:rPr>
                <w:rStyle w:val="6"/>
                <w:sz w:val="22"/>
                <w:szCs w:val="22"/>
              </w:rPr>
              <w:t xml:space="preserve"> sedatives, and hypnotics; miscellaneous anxiolytics, sedatives and hypno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492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CHLORDIAZEPOXIDE; CLIDINIU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; gastrointestinal agents; functional bowel disorder agents; anticholinergics/antispasmod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313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CHLORPHENIRAMINE; PHENYLEPHRINE; PYRILAM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ardiovascular agents; vasopressors; </w:t>
            </w:r>
            <w:r>
              <w:rPr>
                <w:rStyle w:val="6"/>
                <w:rFonts w:hint="eastAsia"/>
                <w:sz w:val="22"/>
                <w:szCs w:val="22"/>
              </w:rPr>
              <w:t>c</w:t>
            </w:r>
            <w:r>
              <w:rPr>
                <w:rStyle w:val="6"/>
                <w:sz w:val="22"/>
                <w:szCs w:val="22"/>
              </w:rPr>
              <w:t xml:space="preserve">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; respiratory agents; antihistamines; decongest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198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CLORAZEPAT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3371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EXTROMETHORPHAN; PHENYLEPHRINE; PYRILAM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ardiovascular agents; vasopressors; 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; respiratory agents; antihistamines; antitussives; decongest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148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ticonvulsants; benzodiazepine anticonvulsa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212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IPHENHYDRAM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tiemetic/antivertigo agents; anticholinergic antiemetics; antiparkinson agents; anticholinergic antiparkinson agents; anxiolytics, sedatives, and hypnotics; miscellaneous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 and hypnotics; respiratory agents; antihistam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217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OXEPIN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>central nervous system agents; anxiolytics, sedatives, and hypnotics; miscellaneous</w:t>
            </w:r>
            <w:r>
              <w:rPr>
                <w:rStyle w:val="8"/>
                <w:sz w:val="22"/>
                <w:szCs w:val="22"/>
              </w:rPr>
              <w:t xml:space="preserve"> anxiolytics</w:t>
            </w:r>
            <w:r>
              <w:rPr>
                <w:rStyle w:val="6"/>
                <w:sz w:val="22"/>
                <w:szCs w:val="22"/>
              </w:rPr>
              <w:t xml:space="preserve">, sedatives and hypnotics; psychotherapeutic agents; </w:t>
            </w:r>
            <w:r>
              <w:rPr>
                <w:rStyle w:val="6"/>
                <w:rFonts w:hint="eastAsia"/>
                <w:sz w:val="22"/>
                <w:szCs w:val="22"/>
              </w:rPr>
              <w:t>a</w:t>
            </w:r>
            <w:r>
              <w:rPr>
                <w:rStyle w:val="6"/>
                <w:sz w:val="22"/>
                <w:szCs w:val="22"/>
              </w:rPr>
              <w:t>ntidepressants; tricyclic antidepress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915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ESTAZOLA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5421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ESZOPICLO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238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FLURAZEPA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4903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GUAIFENESIN; PHENYLEPHRINE; PYRILAM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ardiovascular agents; vasopressors; 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 xml:space="preserve">, sedatives, and hypnotics; miscellaneous anxiolytics, sedatives and hypnotics; respiratory agents; antihistamines; decongestants; </w:t>
            </w:r>
            <w:r>
              <w:rPr>
                <w:rStyle w:val="6"/>
                <w:rFonts w:hint="eastAsia"/>
                <w:sz w:val="22"/>
                <w:szCs w:val="22"/>
              </w:rPr>
              <w:t>e</w:t>
            </w:r>
            <w:r>
              <w:rPr>
                <w:rStyle w:val="6"/>
                <w:sz w:val="22"/>
                <w:szCs w:val="22"/>
              </w:rPr>
              <w:t>xpector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907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xiolytics, sedatives, and hypnotics; miscellaneous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 and hypnotics; respiratory agents; antihistam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149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ticonvulsants; benzodiazepine anticonvulsants; antiemetic/antivertigo agents; miscellaneous antiemetic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4058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xiolytics, sedatives, and hypnotics; miscellaneous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 and hypnotics; alternative medicines; nutraceutical produc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040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OXAZEPA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340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PHENOBARBITAL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ticonvulsants; barbiturate anticonvulsa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arbitura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4446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PHENYLEPHRINE; PYRILAMINE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ardiovascular agents; vasopressors; 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; respiratory agents; antihistamines; decongest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5578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RAMELTEON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anxiolytics, sedatives, and hypnotics; miscellaneous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 and hypno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384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TEMAZEPA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397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TRIAZOLA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benzodiazep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4452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ZALEPLON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d00910</w:t>
            </w:r>
          </w:p>
        </w:tc>
        <w:tc>
          <w:tcPr>
            <w:tcW w:w="2435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4860" w:type="dxa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Style w:val="6"/>
                <w:sz w:val="22"/>
                <w:szCs w:val="22"/>
              </w:rPr>
              <w:t xml:space="preserve">central nervous system agents; </w:t>
            </w:r>
            <w:r>
              <w:rPr>
                <w:rStyle w:val="8"/>
                <w:sz w:val="22"/>
                <w:szCs w:val="22"/>
              </w:rPr>
              <w:t>anxiolytics</w:t>
            </w:r>
            <w:r>
              <w:rPr>
                <w:rStyle w:val="6"/>
                <w:sz w:val="22"/>
                <w:szCs w:val="22"/>
              </w:rPr>
              <w:t>, sedatives, and hypnotics; miscellaneous anxiolytics, sedatives and hypnotics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. Characteristics of participants included in NHANES 2007-2012 analyses categorized by anxiolytics state.</w:t>
      </w:r>
    </w:p>
    <w:tbl>
      <w:tblPr>
        <w:tblStyle w:val="2"/>
        <w:tblW w:w="850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1673"/>
        <w:gridCol w:w="1547"/>
        <w:gridCol w:w="1547"/>
        <w:gridCol w:w="8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7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(n=14677)</w:t>
            </w:r>
          </w:p>
        </w:tc>
        <w:tc>
          <w:tcPr>
            <w:tcW w:w="309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  <w:t>A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  <w:t>nxi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  <w:t>olytics</w:t>
            </w:r>
          </w:p>
        </w:tc>
        <w:tc>
          <w:tcPr>
            <w:tcW w:w="88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(n=10397)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(n=4280)</w:t>
            </w:r>
          </w:p>
        </w:tc>
        <w:tc>
          <w:tcPr>
            <w:tcW w:w="88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05 ± 0.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2 ± 0.3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53 ± 0.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1(50.8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9(45.8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2(62.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26(49.1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8(54.2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9(37.5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ce/ethnicity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2(8.1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6(8.7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(6.5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0(5.3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6(5.3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(5.5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6(69.1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9(67.4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7(73.0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8(10.9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(11.4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9(9.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(6.4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(7.0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(4.8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3(54.3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9(56.2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4(49.9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5(24.77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4(25.4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1(23.3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9(20.9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4(18.3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5(26.7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 in leisure time(minutes/month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.05 ± 16.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94 ± 16.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.31 ± 25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35(55.5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9(57.6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6(50.7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dowe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9(5.4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(5.5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(5.2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vorce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0(10.4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(9.5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(12.6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arate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(2.3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(1.9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(3.1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9(18.3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8(18.0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(19.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abitin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1(7.8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8(7.2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(9.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r high schoo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0(17.9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4(17.2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6(19.5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1(22.7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0(23.44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(21.3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ove high schoo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36(59.2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3(59.3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3(59.1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consumption (g/day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 ± 0.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 ± 0.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 ± 0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8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ous days (0-30 days per month)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 ± 0.12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± 0.31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2 ± 0.25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ontinuous data were displayed as weighted mean ± standard error (SE), while categorical variables were exhibited as unweighted numbers (weighted percentages). 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&lt; 0.05 was regarded as statistically significan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Association between weight-adjusted-waist index (WWI) and anxious da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63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720"/>
        <w:gridCol w:w="1646"/>
        <w:gridCol w:w="16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β(95%CI)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6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(0.01,0.5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(0.28,0.9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(0.14,0.7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I quarti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(-0.68,0.2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(-0.34,0.6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-0.49,0.5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-0.39,0.6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(0.10,1.3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(-0.05,1.1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(-0.04,1.1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(0.49,1.9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(0.20,1.6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Abbreviations: β, beta; CI, confidence interval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Model 1: no covariates were adjusted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Model 2: age, sex, and race/ethnicity were adjusted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Model 3: age, sex, race/ethnicit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education level, marital status, leisure-time physical activity, smoking status, and daily alcohol consump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were adjusted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Association between weight-adjusted-waist index (WWI) and anxiolytic state.</w:t>
      </w:r>
    </w:p>
    <w:tbl>
      <w:tblPr>
        <w:tblStyle w:val="2"/>
        <w:tblW w:w="63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635"/>
        <w:gridCol w:w="1635"/>
        <w:gridCol w:w="1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(95%CI)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(0.98,1.1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(1.02,1.1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(1.00,1.1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I quarti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(0.83,1.0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(0.89,1.1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0.88,1.1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(0.86,1.10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(0.95,1.2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(0.93,1.2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(0.96,1.25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1.02,1.4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(0.99,1.34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Abbreviations: O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Odds radio; CI, confidence interval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Model 1: no covariates were adjusted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Model 2: age, sex, and race/ethnicity were adjusted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Model 3: age, sex, race/ethnicit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education level, marital status, leisure-time physical activity, smoking status, and daily alcohol consump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were adjust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associations between weight-adjusted-waist index (WWI) and odds ratios for anxiety.</w:t>
      </w:r>
    </w:p>
    <w:tbl>
      <w:tblPr>
        <w:tblStyle w:val="2"/>
        <w:tblW w:w="65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635"/>
        <w:gridCol w:w="1635"/>
        <w:gridCol w:w="1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(95%CI)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(1.02,1.1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(0.95,1.13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(0.94,1.12) 0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I quarti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(0.87,1.2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(0.83,1.1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(0.82,1.19)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(0.92,1.2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(0.84,1.2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(0.83,1.21) 0.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(1.02,1.4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(0.87,1.3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(0.86,1.31) 0.560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Abbreviations: O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Odds radio; CI, confidence interval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: age, sex, race/ethnicit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education level, marital status, leisure-time physical activity, smoking status, daily alcohol consump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, and sleep duration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were adjust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: age, sex, race/ethnicit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education level, marital status, leisure-time physical activity, smoking status, daily alcohol consumption , and depression state (PHQ-9 scores &lt; 10 or PHQ-9 scores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≥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10) were adjusted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: age, sex, race/ethnicit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education level, marital status, leisure-time physical activity, smoking status, daily alcohol consump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, sleep duration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,and depression state (PHQ-9 scores &lt; 10 or PHQ-9 scores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≥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10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were adjust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Interaction of weight-adjusted-waist index (WWI) and depression state on anxiety.</w:t>
      </w:r>
    </w:p>
    <w:tbl>
      <w:tblPr>
        <w:tblStyle w:val="2"/>
        <w:tblW w:w="666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582"/>
        <w:gridCol w:w="1255"/>
        <w:gridCol w:w="1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2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 WWI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(1.25,1.5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I quartil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</w:pPr>
          </w:p>
        </w:tc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0.96,1.5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(1.17,1.9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(1.55,2.77)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Abbreviations: O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Odds radio; CI, confidence interval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as adjusted for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age, sex, race/ethnicity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education level, marital status, leisure-time physical activity, smoking status,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daily alcohol consump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5OGMzNTkxMWM0N2FiMjRjYTgyYWUxZTI3MmUyNzQifQ=="/>
    <w:docVar w:name="KSO_WPS_MARK_KEY" w:val="594fcf8e-675f-40e0-aba6-5d66d0a87fde"/>
  </w:docVars>
  <w:rsids>
    <w:rsidRoot w:val="00000000"/>
    <w:rsid w:val="000C3DC8"/>
    <w:rsid w:val="01B070F6"/>
    <w:rsid w:val="2D483DC1"/>
    <w:rsid w:val="2DD31411"/>
    <w:rsid w:val="35E96BBB"/>
    <w:rsid w:val="469359CE"/>
    <w:rsid w:val="6106165A"/>
    <w:rsid w:val="733846E7"/>
    <w:rsid w:val="78B3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default" w:ascii="Times New Roman Bold" w:hAnsi="Times New Roman Bold"/>
      <w:b/>
      <w:bCs/>
      <w:color w:val="333333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1996</Words>
  <Characters>15931</Characters>
  <Lines>0</Lines>
  <Paragraphs>0</Paragraphs>
  <TotalTime>5</TotalTime>
  <ScaleCrop>false</ScaleCrop>
  <LinksUpToDate>false</LinksUpToDate>
  <CharactersWithSpaces>1722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1:30:00Z</dcterms:created>
  <dc:creator>Administrator</dc:creator>
  <cp:lastModifiedBy>王一林</cp:lastModifiedBy>
  <dcterms:modified xsi:type="dcterms:W3CDTF">2025-05-22T03:10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28084984F7646CB82EACF67FF26F326</vt:lpwstr>
  </property>
</Properties>
</file>